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64A43" w14:textId="77777777" w:rsidR="009B6A48" w:rsidRPr="006D770D" w:rsidRDefault="009B6A48" w:rsidP="009B6A48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6D770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 1. CTP procedure codes</w:t>
      </w:r>
    </w:p>
    <w:p w14:paraId="466BE606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1300"/>
        <w:gridCol w:w="5500"/>
      </w:tblGrid>
      <w:tr w:rsidR="009B6A48" w:rsidRPr="006D770D" w14:paraId="62B730AC" w14:textId="77777777" w:rsidTr="0050129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44D6C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</w:t>
            </w:r>
          </w:p>
        </w:tc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E88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cedure</w:t>
            </w:r>
          </w:p>
        </w:tc>
      </w:tr>
      <w:tr w:rsidR="009B6A48" w:rsidRPr="006D770D" w14:paraId="10B7C463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3281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3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548D4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edochoenterostomy</w:t>
            </w:r>
            <w:proofErr w:type="spellEnd"/>
          </w:p>
        </w:tc>
      </w:tr>
      <w:tr w:rsidR="009B6A48" w:rsidRPr="006D770D" w14:paraId="7AC9DF2F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B57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37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0B76F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astomosis of hepatic duct to gastrointestinal tract</w:t>
            </w:r>
          </w:p>
        </w:tc>
      </w:tr>
      <w:tr w:rsidR="009B6A48" w:rsidRPr="006D770D" w14:paraId="15719E8A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015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39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41D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bile duct anastomosis</w:t>
            </w:r>
          </w:p>
        </w:tc>
      </w:tr>
      <w:tr w:rsidR="009B6A48" w:rsidRPr="006D770D" w14:paraId="494019EC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BC7E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7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0FCD5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ple suture of common bile duct</w:t>
            </w:r>
          </w:p>
        </w:tc>
      </w:tr>
      <w:tr w:rsidR="009B6A48" w:rsidRPr="006D770D" w14:paraId="130B5C0E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427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7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668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edochoplasty</w:t>
            </w:r>
            <w:proofErr w:type="spellEnd"/>
          </w:p>
        </w:tc>
      </w:tr>
      <w:tr w:rsidR="009B6A48" w:rsidRPr="006D770D" w14:paraId="155E84BA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471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84, 52.98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F64E6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CP</w:t>
            </w:r>
          </w:p>
        </w:tc>
      </w:tr>
      <w:tr w:rsidR="009B6A48" w:rsidRPr="006D770D" w14:paraId="2283C62B" w14:textId="77777777" w:rsidTr="005012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9DB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79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A1D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pair of other bile ducts</w:t>
            </w:r>
          </w:p>
        </w:tc>
      </w:tr>
    </w:tbl>
    <w:p w14:paraId="34562C46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>Data are presented as mean (SD) for continuous measures, and n (%) for categorical measures.</w:t>
      </w:r>
    </w:p>
    <w:p w14:paraId="68ED4C4C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 xml:space="preserve">*Traumatic </w:t>
      </w:r>
      <w:proofErr w:type="gramStart"/>
      <w:r w:rsidRPr="006D770D">
        <w:rPr>
          <w:rFonts w:ascii="Calibri" w:hAnsi="Calibri" w:cs="Calibri"/>
          <w:sz w:val="22"/>
          <w:szCs w:val="22"/>
        </w:rPr>
        <w:t>includes:</w:t>
      </w:r>
      <w:proofErr w:type="gramEnd"/>
      <w:r w:rsidRPr="006D770D">
        <w:rPr>
          <w:rFonts w:ascii="Calibri" w:hAnsi="Calibri" w:cs="Calibri"/>
          <w:sz w:val="22"/>
          <w:szCs w:val="22"/>
        </w:rPr>
        <w:t xml:space="preserve"> Blunt and penetrating and non-traumatic include surgical and medical causes.</w:t>
      </w:r>
    </w:p>
    <w:p w14:paraId="7294FBC3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588B6737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7703A116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6147CFB6" w14:textId="77777777" w:rsidR="009B6A48" w:rsidRPr="006D770D" w:rsidRDefault="009B6A48" w:rsidP="009B6A48">
      <w:pPr>
        <w:rPr>
          <w:rFonts w:ascii="Calibri" w:hAnsi="Calibri" w:cs="Calibri"/>
          <w:b/>
          <w:bCs/>
          <w:sz w:val="22"/>
          <w:szCs w:val="22"/>
        </w:rPr>
      </w:pPr>
      <w:r w:rsidRPr="006D770D">
        <w:rPr>
          <w:rFonts w:ascii="Calibri" w:hAnsi="Calibri" w:cs="Calibri"/>
          <w:b/>
          <w:bCs/>
          <w:sz w:val="22"/>
          <w:szCs w:val="22"/>
        </w:rPr>
        <w:t>Supplement Table 2. Reason for ERCP in non-traumatic vs Traumatic Patients.</w:t>
      </w:r>
    </w:p>
    <w:p w14:paraId="1AF86996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2400"/>
        <w:gridCol w:w="1480"/>
        <w:gridCol w:w="1640"/>
        <w:gridCol w:w="1120"/>
        <w:gridCol w:w="1300"/>
      </w:tblGrid>
      <w:tr w:rsidR="009B6A48" w:rsidRPr="006D770D" w14:paraId="193DE0D2" w14:textId="77777777" w:rsidTr="0050129A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76B9F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87B3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traumati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BDFA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umatic Inju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EAD2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59B9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B6A48" w:rsidRPr="006D770D" w14:paraId="03AECAC8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954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ason for ERC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9BF7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85F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9C00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877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27C88036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6195F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2C9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CB2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 (72.3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10C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 (1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697C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0588FCA8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B5AD4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V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4E3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E17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25.5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23DA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 6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F0C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0B303ACE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15DE5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ecystectom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C021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 (68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105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1B27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 (5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88FC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3FF23BF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BA31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er Transpla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BCF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 7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67C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66C5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 5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84BC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28D0FC5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412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patectom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958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 9.2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7B7B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F4A8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 6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C30E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4F61CAC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2CA1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urge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9FC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 3.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9EA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D11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 2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8BA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FBB5209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6C342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creatit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D8D7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 5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344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28A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 3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B7E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73C79441" w14:textId="77777777" w:rsidTr="0050129A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038E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Medical Condi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021C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 7.1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665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 2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76D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 5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BC7A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4A8F772D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>Data are presented as mean (SD) for continuous measures, and n (%) for categorical measures.</w:t>
      </w:r>
    </w:p>
    <w:p w14:paraId="7CDBD309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 xml:space="preserve">*Traumatic </w:t>
      </w:r>
      <w:proofErr w:type="gramStart"/>
      <w:r w:rsidRPr="006D770D">
        <w:rPr>
          <w:rFonts w:ascii="Calibri" w:hAnsi="Calibri" w:cs="Calibri"/>
          <w:sz w:val="22"/>
          <w:szCs w:val="22"/>
        </w:rPr>
        <w:t>includes:</w:t>
      </w:r>
      <w:proofErr w:type="gramEnd"/>
      <w:r w:rsidRPr="006D770D">
        <w:rPr>
          <w:rFonts w:ascii="Calibri" w:hAnsi="Calibri" w:cs="Calibri"/>
          <w:sz w:val="22"/>
          <w:szCs w:val="22"/>
        </w:rPr>
        <w:t xml:space="preserve"> Blunt and penetrating and non-traumatic include surgical and medical causes.</w:t>
      </w:r>
    </w:p>
    <w:p w14:paraId="183BEA5F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4D9AF9C8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4D6D3B22" w14:textId="77777777" w:rsidR="009B6A48" w:rsidRPr="006D770D" w:rsidRDefault="009B6A48" w:rsidP="009B6A48">
      <w:pPr>
        <w:rPr>
          <w:rFonts w:ascii="Calibri" w:hAnsi="Calibri" w:cs="Calibri"/>
          <w:b/>
          <w:bCs/>
          <w:sz w:val="22"/>
          <w:szCs w:val="22"/>
        </w:rPr>
      </w:pPr>
      <w:r w:rsidRPr="006D770D">
        <w:rPr>
          <w:rFonts w:ascii="Calibri" w:hAnsi="Calibri" w:cs="Calibri"/>
          <w:b/>
          <w:bCs/>
          <w:sz w:val="22"/>
          <w:szCs w:val="22"/>
        </w:rPr>
        <w:t>Supplement 3. Laboratory values in non-traumatic vs traumatic injuries.</w:t>
      </w:r>
    </w:p>
    <w:p w14:paraId="72825A25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3200"/>
        <w:gridCol w:w="1480"/>
        <w:gridCol w:w="1640"/>
        <w:gridCol w:w="1380"/>
        <w:gridCol w:w="1300"/>
      </w:tblGrid>
      <w:tr w:rsidR="009B6A48" w:rsidRPr="006D770D" w14:paraId="225CC784" w14:textId="77777777" w:rsidTr="0050129A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32A2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8279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traumati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F68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umatic Injur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14A0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5A2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B6A48" w:rsidRPr="006D770D" w14:paraId="20C93990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C6A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 Blood Cells [x 10^9 Cells/L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DB3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 (7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CCE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 (9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FC5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4 (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D169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58957F33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0973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lobin [g/dL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16D3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 (2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110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 (2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EDD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 (2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722F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6B2FF95D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B212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atinine (mg/d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67F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 (0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2E36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 (0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8F8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 (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3E39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9B6A48" w:rsidRPr="006D770D" w14:paraId="1A245968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E643D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T [Units/L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850F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8 (71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65D7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6 (139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246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.8 (95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72D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9B6A48" w:rsidRPr="006D770D" w14:paraId="7673BBAC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A034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T [Units/L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CD84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9 (107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49D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.9 (163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082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.3 (126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F02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9B6A48" w:rsidRPr="006D770D" w14:paraId="4CD01282" w14:textId="77777777" w:rsidTr="0050129A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3A0B5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P [U/L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16E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.0 (146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328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.5 (146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FF92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.2 (146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6344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</w:tbl>
    <w:p w14:paraId="6562DE17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>Data are presented as mean (SD) for continuous measures, and n (%) for categorical measures.</w:t>
      </w:r>
    </w:p>
    <w:p w14:paraId="1CEF0288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 xml:space="preserve">*Traumatic </w:t>
      </w:r>
      <w:proofErr w:type="gramStart"/>
      <w:r w:rsidRPr="006D770D">
        <w:rPr>
          <w:rFonts w:ascii="Calibri" w:hAnsi="Calibri" w:cs="Calibri"/>
          <w:sz w:val="22"/>
          <w:szCs w:val="22"/>
        </w:rPr>
        <w:t>includes:</w:t>
      </w:r>
      <w:proofErr w:type="gramEnd"/>
      <w:r w:rsidRPr="006D770D">
        <w:rPr>
          <w:rFonts w:ascii="Calibri" w:hAnsi="Calibri" w:cs="Calibri"/>
          <w:sz w:val="22"/>
          <w:szCs w:val="22"/>
        </w:rPr>
        <w:t xml:space="preserve"> Blunt and penetrating and non-traumatic include surgical and medical causes.</w:t>
      </w:r>
    </w:p>
    <w:p w14:paraId="1840DDA5" w14:textId="77777777" w:rsidR="009B6A48" w:rsidRPr="006D770D" w:rsidRDefault="009B6A48" w:rsidP="009B6A48">
      <w:pPr>
        <w:rPr>
          <w:rFonts w:ascii="Calibri" w:hAnsi="Calibri" w:cs="Calibri"/>
          <w:b/>
          <w:bCs/>
          <w:sz w:val="22"/>
          <w:szCs w:val="22"/>
        </w:rPr>
      </w:pPr>
      <w:r w:rsidRPr="006D770D">
        <w:rPr>
          <w:rFonts w:ascii="Calibri" w:hAnsi="Calibri" w:cs="Calibri"/>
          <w:b/>
          <w:bCs/>
          <w:sz w:val="22"/>
          <w:szCs w:val="22"/>
        </w:rPr>
        <w:lastRenderedPageBreak/>
        <w:t>Supplement 4. Sub-analysis only including iatrogenic (surgical) vs  traumatic injuries (Blunt/penetrating).</w:t>
      </w:r>
    </w:p>
    <w:p w14:paraId="0B83CC4D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5060"/>
        <w:gridCol w:w="1380"/>
        <w:gridCol w:w="1380"/>
        <w:gridCol w:w="1260"/>
      </w:tblGrid>
      <w:tr w:rsidR="009B6A48" w:rsidRPr="006D770D" w14:paraId="7CA0BABE" w14:textId="77777777" w:rsidTr="0050129A">
        <w:trPr>
          <w:trHeight w:val="3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152C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8DF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gic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DEE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uma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6F0C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B6A48" w:rsidRPr="006D770D" w14:paraId="223683C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F5CC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A66C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1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C28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93A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0C05F8BD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AE9B3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[years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4418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3 (17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DF8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0 (13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58E0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497AC0F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107F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Catego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9CDE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DC54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5257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4B383565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A6854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1D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F5AA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10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242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76BC536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45FF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-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B2D7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 6.5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C024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31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1162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43FB20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95457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-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5C0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18.5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65B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40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100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7B291D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C0A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-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8B7C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 (33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EAAE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2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F2B7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27BEEB0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1F14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15A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 (41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ED49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 4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FA7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792006C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C401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C540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299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5B93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6A1F8FB0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7BFA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04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 (51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93F4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7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2E2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3DD2FF7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83BC3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9861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 (48.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A5A4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 (83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53C0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00D82D1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5D285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A369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5B6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3D0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76E5DE3F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066E4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FFF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 (76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5C1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31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0B7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87EFA7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070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77AC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20.2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044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68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E57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23CA80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BDCC8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C2E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 2.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F782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492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F9EB07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9027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001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 0.8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91B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AD94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E797B37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C0AF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al Histo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C70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108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E8D2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62E0D7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8BE5B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Blood Pressu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B669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 (47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F41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2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C6C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46A4D77E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6B4FE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lipidem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A414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 (34.7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7F65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 6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18F5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7A85DD3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E34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AE0D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33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DEA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 2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B06E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35DF0DC6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1B8A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ior Trauma/Abd Surge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67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 (56.5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433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 8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332C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0FCB4EA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41D7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 of Inju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AB7E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3C1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35C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698CB25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748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netrat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4FFD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D06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 (87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440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6567BC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49E3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u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7AD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106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2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8FCC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638E4FF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7ED3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-Surgic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53CD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 (100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BCB5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7EA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5978B5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EF0A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ction of Lea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3BC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553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02E9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9B6A48" w:rsidRPr="006D770D" w14:paraId="0064F348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EBC2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A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94DF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33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FCF9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63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AF6A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71B504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5D4B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F50B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29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886F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10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DE58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A0FF33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44ECC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RC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C41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 3.2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B53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 6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B3A7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F39CE63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D0CA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CT/JP Biliary Drainage Incr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8B4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19.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B2D7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4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AA1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C333050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7A1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Op Visualiz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C95A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 4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72AA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CE8F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74AE602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5750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F614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 2.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3594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B28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E024A7D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593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8708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 8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85B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 4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B0C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E28A3C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8916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b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7C52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E01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201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86EA813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F8EF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 Blood Cells [x 10^9 Cells/L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D524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 (7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9795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 (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678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9B6A48" w:rsidRPr="006D770D" w14:paraId="15507265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2B38C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lobin [g/dL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E91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 (2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1BC8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3DD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4E01A5CF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147E2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atinine (mg/d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F95F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 (0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485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 (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A595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9B6A48" w:rsidRPr="006D770D" w14:paraId="109C76A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2DC2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T [Units/L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58C5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2 (66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490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6 (139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DCA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9B6A48" w:rsidRPr="006D770D" w14:paraId="3EAE8AA5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3D1B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T [Units/L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1DC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6 (11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2FDF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.9 (163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5641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9B6A48" w:rsidRPr="006D770D" w14:paraId="63A1C18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9BB2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P [U/L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E820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.7 (153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EB70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.5 (14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971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B6A48" w:rsidRPr="006D770D" w14:paraId="65D530EE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F080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nt Plac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33C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DB2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C8D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9B6A48" w:rsidRPr="006D770D" w14:paraId="4AACD97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FD38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104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 4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6F5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713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D9862D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FC628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C62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 (95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5C9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 (10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B32C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619D426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4F53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nt Exchan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761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FC0F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A0DA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B6A48" w:rsidRPr="006D770D" w14:paraId="372D8CAF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768A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89F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 (85.4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4952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89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DDC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53089FB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ADF4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582F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14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DA9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10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55D1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1C88B7F" w14:textId="77777777" w:rsidTr="00506E7C">
        <w:trPr>
          <w:trHeight w:val="26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2133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 to exchange [months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722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 (1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006B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EEF2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9B6A48" w:rsidRPr="006D770D" w14:paraId="39C3416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5E0E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nt Remov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0D8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216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389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9B6A48" w:rsidRPr="006D770D" w14:paraId="2ECFF835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1231A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C5AA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22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DEFE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30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9AF8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AFEEED3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1D022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AA21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 (78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EC7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69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07A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A6F100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D0319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 to stent removal [months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A5E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 (2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493B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 (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47BD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9B6A48" w:rsidRPr="006D770D" w14:paraId="07E04D5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26EC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ngth of time of JP/PTC Drain placement (day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D1D0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 (4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F619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 (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EC1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9B6A48" w:rsidRPr="006D770D" w14:paraId="5A7172A1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3A60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 Involvem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34AD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1AE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5F33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9B6A48" w:rsidRPr="006D770D" w14:paraId="682A0006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773E9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6A14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 (66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601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40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0FB6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95F2BF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FE363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147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33.9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43E3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59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C36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34A0F97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C17A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 Procedu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21A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4C8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702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9B6A48" w:rsidRPr="006D770D" w14:paraId="1F6D15AA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C6A8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5FAB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4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016A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1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2964E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ACA9DD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E0B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A58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6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F0F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8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84D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683AB7E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58070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 Drain Exchange?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D525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544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19F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9B6A48" w:rsidRPr="006D770D" w14:paraId="39D2C34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6DD89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A5A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38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93CE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3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1609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44F71E0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9D5B4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8379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62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E74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6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ABB4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95DA1CD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08B8B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S [days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464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 (13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42D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 (15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860F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7DB12C13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11C8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81D7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492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63EB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9B6A48" w:rsidRPr="006D770D" w14:paraId="3A407EE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D243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037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12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F61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 2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5FF5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95AD678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1FBED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84E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15.3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A12B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(42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231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75AE18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26B0C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180B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 (72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4EF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55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F77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8EDF88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F810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asberg Classific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74B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0C12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F279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9B6A48" w:rsidRPr="006D770D" w14:paraId="41D01602" w14:textId="77777777" w:rsidTr="00E2153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7A35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264F" w14:textId="0C05708A" w:rsidR="009B6A48" w:rsidRPr="006D770D" w:rsidRDefault="00E2153A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7837C" w14:textId="4C22944E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FD4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73959104" w14:textId="77777777" w:rsidTr="00E2153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31C0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68997" w14:textId="123F8C36" w:rsidR="009B6A48" w:rsidRPr="006D770D" w:rsidRDefault="00E2153A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91C7B" w14:textId="65A059A3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5E1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AC2DB26" w14:textId="77777777" w:rsidTr="00E2153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94AC7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8597" w14:textId="1CADAA77" w:rsidR="009B6A48" w:rsidRPr="006D770D" w:rsidRDefault="00E2153A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FCEC4" w14:textId="539BB23B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C180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46A82DA" w14:textId="77777777" w:rsidTr="00E2153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E1E64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0B726" w14:textId="5D9BD761" w:rsidR="009B6A48" w:rsidRPr="006D770D" w:rsidRDefault="00E2153A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9B6A48"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EF7F5" w14:textId="1711707B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52F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0AA83F0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DD14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3A1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0E1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A01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9B6A48" w:rsidRPr="006D770D" w14:paraId="1DDC1E95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639D1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FE0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 (95.2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7E4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 (10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1761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B3D3ACC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05E2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47B1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 4.8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28F2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A795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27972B78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6F30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icatio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75E6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E5B3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D16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9B6A48" w:rsidRPr="006D770D" w14:paraId="67CE6F78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6645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F507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 (96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DBDC4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 (95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5E35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3CD37D6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2EA6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914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 4.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2940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 4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9E7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0B46F343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E934" w14:textId="77777777" w:rsidR="009B6A48" w:rsidRPr="006D770D" w:rsidRDefault="009B6A48" w:rsidP="00501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 of complic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64F46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C130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31B9B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9B6A48" w:rsidRPr="006D770D" w14:paraId="3482581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EFEAC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CE23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B6F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CEB0D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41A41F1D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783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iary strictur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A3D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4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17BF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D8A5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62820264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A6809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eed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60C9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CF4B7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5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C26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1C7677EE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29989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patic infar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E320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31F8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5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CDC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5A841919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3AC1F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creatit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EDFC1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AB553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AEC32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B6A48" w:rsidRPr="006D770D" w14:paraId="3D2AFB92" w14:textId="77777777" w:rsidTr="0050129A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B33E" w14:textId="77777777" w:rsidR="009B6A48" w:rsidRPr="006D770D" w:rsidRDefault="009B6A48" w:rsidP="0050129A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o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1F3A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AB569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 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3F9C" w14:textId="77777777" w:rsidR="009B6A48" w:rsidRPr="006D770D" w:rsidRDefault="009B6A48" w:rsidP="0050129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77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3501D6D9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</w:p>
    <w:p w14:paraId="229C0F43" w14:textId="77777777" w:rsidR="009B6A48" w:rsidRDefault="009B6A48" w:rsidP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>Data are presented as mean (SD) for continuous measures, and n (%) for categorical measures.</w:t>
      </w:r>
    </w:p>
    <w:p w14:paraId="0B64BCF2" w14:textId="6986BFE1" w:rsidR="00DF57CC" w:rsidRDefault="009B6A48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 xml:space="preserve">*Traumatic </w:t>
      </w:r>
      <w:proofErr w:type="gramStart"/>
      <w:r w:rsidRPr="006D770D">
        <w:rPr>
          <w:rFonts w:ascii="Calibri" w:hAnsi="Calibri" w:cs="Calibri"/>
          <w:sz w:val="22"/>
          <w:szCs w:val="22"/>
        </w:rPr>
        <w:t>includes:</w:t>
      </w:r>
      <w:proofErr w:type="gramEnd"/>
      <w:r w:rsidRPr="006D770D">
        <w:rPr>
          <w:rFonts w:ascii="Calibri" w:hAnsi="Calibri" w:cs="Calibri"/>
          <w:sz w:val="22"/>
          <w:szCs w:val="22"/>
        </w:rPr>
        <w:t xml:space="preserve"> Blunt and penetrating and surgical include surgical or iatrogenic .</w:t>
      </w:r>
    </w:p>
    <w:p w14:paraId="38573AF2" w14:textId="5533971A" w:rsidR="00E2153A" w:rsidRDefault="00E2153A">
      <w:pPr>
        <w:rPr>
          <w:rFonts w:ascii="Calibri" w:hAnsi="Calibri" w:cs="Calibri"/>
          <w:sz w:val="22"/>
          <w:szCs w:val="22"/>
        </w:rPr>
        <w:sectPr w:rsidR="00E2153A" w:rsidSect="009B6A4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ED80013" w14:textId="1159B377" w:rsidR="00E2153A" w:rsidRPr="006D770D" w:rsidRDefault="00E2153A" w:rsidP="00E2153A">
      <w:pPr>
        <w:rPr>
          <w:rFonts w:ascii="Calibri" w:hAnsi="Calibri" w:cs="Calibri"/>
          <w:b/>
          <w:bCs/>
          <w:sz w:val="22"/>
          <w:szCs w:val="22"/>
        </w:rPr>
      </w:pPr>
      <w:r w:rsidRPr="006D770D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 </w:t>
      </w:r>
      <w:r>
        <w:rPr>
          <w:rFonts w:ascii="Calibri" w:hAnsi="Calibri" w:cs="Calibri"/>
          <w:b/>
          <w:bCs/>
          <w:sz w:val="22"/>
          <w:szCs w:val="22"/>
        </w:rPr>
        <w:t>5</w:t>
      </w:r>
      <w:r w:rsidRPr="006D770D">
        <w:rPr>
          <w:rFonts w:ascii="Calibri" w:hAnsi="Calibri" w:cs="Calibri"/>
          <w:b/>
          <w:bCs/>
          <w:sz w:val="22"/>
          <w:szCs w:val="22"/>
        </w:rPr>
        <w:t>. Sub-analysis</w:t>
      </w:r>
      <w:r>
        <w:rPr>
          <w:rFonts w:ascii="Calibri" w:hAnsi="Calibri" w:cs="Calibri"/>
          <w:b/>
          <w:bCs/>
          <w:sz w:val="22"/>
          <w:szCs w:val="22"/>
        </w:rPr>
        <w:t xml:space="preserve"> by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ethiology</w:t>
      </w:r>
      <w:proofErr w:type="spellEnd"/>
      <w:r w:rsidRPr="006D770D">
        <w:rPr>
          <w:rFonts w:ascii="Calibri" w:hAnsi="Calibri" w:cs="Calibri"/>
          <w:b/>
          <w:bCs/>
          <w:sz w:val="22"/>
          <w:szCs w:val="22"/>
        </w:rPr>
        <w:t>.</w:t>
      </w:r>
    </w:p>
    <w:p w14:paraId="6CB6B554" w14:textId="04D8B5D9" w:rsidR="00E2153A" w:rsidRDefault="00E2153A">
      <w:pPr>
        <w:rPr>
          <w:rFonts w:ascii="Calibri" w:hAnsi="Calibri" w:cs="Calibri"/>
          <w:sz w:val="22"/>
          <w:szCs w:val="22"/>
        </w:rPr>
      </w:pPr>
    </w:p>
    <w:tbl>
      <w:tblPr>
        <w:tblW w:w="13291" w:type="dxa"/>
        <w:tblLook w:val="04A0" w:firstRow="1" w:lastRow="0" w:firstColumn="1" w:lastColumn="0" w:noHBand="0" w:noVBand="1"/>
      </w:tblPr>
      <w:tblGrid>
        <w:gridCol w:w="2373"/>
        <w:gridCol w:w="1132"/>
        <w:gridCol w:w="1132"/>
        <w:gridCol w:w="1739"/>
        <w:gridCol w:w="1161"/>
        <w:gridCol w:w="1395"/>
        <w:gridCol w:w="1132"/>
        <w:gridCol w:w="1261"/>
        <w:gridCol w:w="1132"/>
        <w:gridCol w:w="834"/>
      </w:tblGrid>
      <w:tr w:rsidR="00E2153A" w:rsidRPr="00E2153A" w14:paraId="60079B77" w14:textId="77777777" w:rsidTr="00E2153A">
        <w:trPr>
          <w:trHeight w:val="860"/>
        </w:trPr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298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C113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W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E30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VC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DA7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cystectom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724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r Transpla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06AB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patectomy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99DB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Surger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4E6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creatiti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814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Medical Conditio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4896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-value </w:t>
            </w:r>
          </w:p>
        </w:tc>
      </w:tr>
      <w:tr w:rsidR="00E2153A" w:rsidRPr="00E2153A" w14:paraId="70C206D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411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C8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1C4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A7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3B7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E201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E0A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39A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ED2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247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B828298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D0C6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51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3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B6F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969B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63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C7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1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296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7AF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4E7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28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856C67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8FA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4A3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1B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8DF7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0FFD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2C1E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9D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C739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82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225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3FEA29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7AF0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[years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48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9 (11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0B5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5 (17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08C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0 (18.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05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 (12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644E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6 (13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54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0 (10.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49D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 (17.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E9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2 (18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203F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2737C72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0A4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D9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154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3A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166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B1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728E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8005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600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D80E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B84C29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0394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1F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3D8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89FA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2100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C8B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CB98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50C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2985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B144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429F974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96D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0B3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6B4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8FF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AB20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9D9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BA8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109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5C1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1AD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098BF2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ADC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D25E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3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43E7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3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98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 6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4BA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BF5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DD1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FE5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713E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2E3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1E9941F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9EB4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A7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4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B2B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5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C7FF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2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D3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DA5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A71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31A7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5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C7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DB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D52E17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41FA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-6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6B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DF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5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23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3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19B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BB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2D2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0DA1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110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8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8F2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F75B62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F4B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6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2B2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5B69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B5A2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39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EA8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E7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9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FED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4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C12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C94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6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57E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D870A9E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98D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9405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5EEC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D9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2C2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BE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AB07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A2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DBA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1B7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BECD34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F14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3F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519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641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12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384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E2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9D8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D058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28E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7683E1EE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113F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E32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1B1F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3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70E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 (5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F5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9C67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ECA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8198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7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7F40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64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D1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7CB430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F5B3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B8BF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 (9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5A9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F7A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 (47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DFF7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3A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4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F1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4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C3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F10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6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319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8DDA34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6EB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C38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DC0A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4A05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8AD2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7B92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4D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039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BB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52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5224B4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DF2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3917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778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BA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8A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F8D9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AB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B2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9F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E8C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69DCF12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E979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646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1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EC1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B69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7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E4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0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E734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9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927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5E9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7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2F6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2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2E44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E91213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C52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E0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8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E63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3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A3A8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25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4EBC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A9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F6F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E2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E0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4C25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8019ACC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4BE2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E9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A08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27D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36A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0F3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50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1D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84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DC2A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4B9785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C4F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7D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45E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53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75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83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481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8EB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06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31F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8BB521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B1A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6C4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97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AC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1C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258C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3C06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E7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17BD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E80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278658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89F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Blood Pressur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79A2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 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58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3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BA3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 (4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C508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949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DF1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2B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4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3A14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55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DC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57D6640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B27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B12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B90C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857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542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6A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77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3BF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5C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152E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0A4046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726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B703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410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83B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3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BD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21A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A22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E09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4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A5A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55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94D36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2153A" w:rsidRPr="00E2153A" w14:paraId="6FF5EB9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8EF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901C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137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6D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FB28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10D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1E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C10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7F6B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F4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E9B7A1E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AD8F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4E7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A6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E9F4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 (3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1B90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6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4A8B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89C5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849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330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A19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3BB38C4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8921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47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868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23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23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11C0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8E2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B5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BA93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B67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45E144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9B32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ior Trauma/Abd Surger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72F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6D2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5CD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69C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89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39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FB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43D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071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2D973CD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D3A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255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 (9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23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92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FA3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48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0A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02D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D5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4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DD2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4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C60D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BDA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5509C6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676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157C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FB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23D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 (52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3C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DA1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7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DEE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7B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5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D1C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73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09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66FE87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C68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F4A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723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07A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4451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B4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222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B1F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796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CECA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00D2BC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6B5D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Injur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AB5F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F1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CC3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2BD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50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B22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2F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6103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9123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07B49FF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4B8E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netrat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257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B47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897E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805C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2231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2E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BB5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A98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1EB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6BE444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8A6E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u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01A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32D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42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8AD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FA6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FFE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53D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0B39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F9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D0BE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3F1AB8E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D595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Surgic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3A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F4B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44A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 (10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37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0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591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83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20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728F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D04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553A57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F1AD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68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DF65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05F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6F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72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9155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501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8A27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91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8B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C616BAC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F74D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20ED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FDA1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EA6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CF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90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30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91C4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AE6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4F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204C45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CA3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ason for ERC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825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E868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DD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82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2A8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75A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9ED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99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76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3A58B66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D8F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W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AB3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1C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264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3B0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406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69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8B2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240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D7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BC660B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AA5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V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854A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4BC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F491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30C9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90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656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4D8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DAE4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38DD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B668DE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8B8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cystectom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E67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B01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EB0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 (10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F356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14D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461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6B5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30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7DA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963E89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F3B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r Transpla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6E42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44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B7B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A17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0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523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E9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CA6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BF7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FD0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DE2995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F429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patectom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BB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AE7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E3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F2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0D1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BF3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1FB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AF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85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1C5EEF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105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Surger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C5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497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3AF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A87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C9F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5E9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1D07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D22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7E34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3D9E30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E00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creatit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7CFD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8E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57BF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6DC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23D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5B47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847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0B3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4E59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5B84B5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723F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Medical Condi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6D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60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4A3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8D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2E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DD0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4A9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95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0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49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135168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EA77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354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5FB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DB1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6BF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3AF1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47E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3B7F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93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A1E3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D8A5338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DA2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tection of Leak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FC4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21EC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F92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3C1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ABED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7E8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62F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878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D322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3771725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75C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A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DC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6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8A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5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36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3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6CA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1C41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4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D8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AD1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FCF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6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7569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78AD91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C2F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D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93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CB8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5BE8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3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40A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BE0A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DB1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A21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A81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2607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5F22A3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651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RC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B739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 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E1A6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DF1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3CC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69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0998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EF5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11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62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57DBEED" w14:textId="77777777" w:rsidTr="00E2153A">
        <w:trPr>
          <w:trHeight w:val="58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A4FA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T/JP Biliary Drainage Increa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DB0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5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DB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71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2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96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33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1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A90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335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09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4F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E72DE9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2767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a-Op Visualiz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6BF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D5F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F1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 5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AB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98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08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8B0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969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1973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F451E0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216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48F4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72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BE48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A68A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EB5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856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E4D1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EC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595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C59A98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E468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0A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797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DD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 6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345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FC9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5C7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F8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BD57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25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D28B6D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91F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C08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F4D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862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26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EF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0185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438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6D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E91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DCEDD2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BAAD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ent Place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5547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389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207D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486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5AE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54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294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40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5983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E2153A" w:rsidRPr="00E2153A" w14:paraId="266EBD3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787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BBA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4803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BF3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 5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20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5D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20D5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433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333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4C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CEF44E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C99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48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C7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FDB0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 (95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4E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10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ABE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9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8A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1F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FE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0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A1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59835C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317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025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47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EB00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49F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BE4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0C4C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9A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6679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D2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C4B2F9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34B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nt Exchang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FA3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CC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077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3FC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32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43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CC2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3914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9D7DE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E2153A" w:rsidRPr="00E2153A" w14:paraId="7F53E7D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DD3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A5F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8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CA8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92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07C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 (9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7A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F381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7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C61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8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AE32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8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95E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2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E79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E39CE70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1089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E75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1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DF3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0971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 9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1BFF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E932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FA44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DBC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37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8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D2C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D07DE7F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163A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A8C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72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A5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B4DF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C3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B12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43E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07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77D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44E6F3B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F74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to exchange [months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355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 (1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82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 (.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1E7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E5C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 (0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25FD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 (0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17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 (.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58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 (.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4C8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 (0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FA558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E2153A" w:rsidRPr="00E2153A" w14:paraId="1182932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F95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00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D166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6EA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568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67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775B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AE1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D29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9F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A06F42F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32B6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nt Remov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2D7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06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BD5A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0D0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1D38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EFA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E56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BDC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7F320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E2153A" w:rsidRPr="00E2153A" w14:paraId="04338A28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2759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AC0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2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16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42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5E3E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9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0E6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389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52F7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2F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4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8FA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7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CC6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913291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7CD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4AE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7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F6E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1CF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 (8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7CC6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A7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D4E3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8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F0AA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5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834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73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8DE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EA9817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C44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DB9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650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BC5B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CC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E43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1C7B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78DF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D6E4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AA2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4E8DE8A" w14:textId="77777777" w:rsidTr="00E2153A">
        <w:trPr>
          <w:trHeight w:val="58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7F15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to stent removal [months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8B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 (1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5A8C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6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153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 (2.8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0A6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D27D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 (3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57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 (1.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B5AA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 (3.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673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07BE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E2153A" w:rsidRPr="00E2153A" w14:paraId="61A5902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E17C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3A16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0AB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ED8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E0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66E1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F8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BB7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90F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3E0D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9EE5144" w14:textId="77777777" w:rsidTr="00E2153A">
        <w:trPr>
          <w:trHeight w:val="58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78E7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ngth of time of JP/PTC Drain placeme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5FD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5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C7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 (2.9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BD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3.7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E5D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 (6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90E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 (1.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265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 (.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885B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 (1.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A5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 (0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DDA2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E2153A" w:rsidRPr="00E2153A" w14:paraId="095E896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067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5D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C71F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8C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96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378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42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F2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DA5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72F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8CB3618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9BB2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R Involveme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DFB1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5BFF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A20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84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FC8D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A1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9B1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7EE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AFAD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2153A" w:rsidRPr="00E2153A" w14:paraId="6D854EE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724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E6D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3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EABB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42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BB3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7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F8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3AAF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4E9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8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D218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8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7C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64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E9E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4A75E9A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0B18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AD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6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63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8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B3F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 (27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82DF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7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861E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C6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24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BB6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6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97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E58494F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1F0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26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58A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E7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01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6239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10A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9F5F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25F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BD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D4AF07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135B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R Procedur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580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14C0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B7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391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63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CE3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819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DAB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0203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E2153A" w:rsidRPr="00E2153A" w14:paraId="3E3D529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750E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9C8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A51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56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3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5BF6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CE7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62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C8B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3A4C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684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5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BE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AD2352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5741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39A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8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6570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86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6E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67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2BE9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7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14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3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FF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0B7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5E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5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A4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95EDDF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D35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4BF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C659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25A8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7AC8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1CB4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F4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C66A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A795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0D2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4F6439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577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R Drain Exchange?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8FB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D79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201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B68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886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C2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0D58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D7E3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06883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E2153A" w:rsidRPr="00E2153A" w14:paraId="2A13FEE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B646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880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D1D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5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4C3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46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DAF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7E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5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2014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7C8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82A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D0EF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1B8C49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606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809F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7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45C1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5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EF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5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1220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7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C8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75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35C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7AE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6E9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10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5B18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34A15B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9A27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035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E50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1F2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2BF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6C2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8EA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374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3E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5DBB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B07762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067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S [days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E9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 (16.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45FB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 (14.1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94A2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 (8.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62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8 (33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B32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 (7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C6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 (6.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D40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6 (17.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B1F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5 (37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04A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2153A" w:rsidRPr="00E2153A" w14:paraId="310B9DD8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C76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99D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61D2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A578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025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EE4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C848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BC6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E1E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725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9F7704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3355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d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5A1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F8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19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CCE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9E1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803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FD63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8DF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542E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E2153A" w:rsidRPr="00E2153A" w14:paraId="2930B54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A5E1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17C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3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35E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DE1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61D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4392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8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0F13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D4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6AB5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9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74FE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E03CE7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6FF5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AB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4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CE7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33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1496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7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ABC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111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5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7839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668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BF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87C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485FA33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4609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F43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5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9E14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523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 (7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7B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173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7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31BC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B05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8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7D3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91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A02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7A3AA0B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5D37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7B0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69C3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5C9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139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EBDD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4EC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0C9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43C8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AC9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09C3F45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F40A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asbergClassification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827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D9D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B1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B92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4B8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A3D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7A68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DA23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629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58F856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0FA3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85D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B5B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1629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 (65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EE3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6AE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FF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0F9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7C1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DB6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FF55CDD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CFCA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979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84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D4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26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FDD6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35D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C55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614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A918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CB1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92FC36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881D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1DF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9009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90B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 8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EA5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E8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CC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56E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1A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510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37B0FE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806E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C15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CCBA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D885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 1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4D7D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F3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AFA5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4AB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A67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02F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106638D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D2BC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CFC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BDF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AC6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FF6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E2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22D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7C33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BD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7DA8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EF16139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5E6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160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A6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85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03F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8F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22A9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9D4D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786C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AB3D2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E2153A" w:rsidRPr="00E2153A" w14:paraId="18D36663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B8AB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90F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A972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35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 (96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EE7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59D2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A9F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9C5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8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7B5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0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CB9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26D055B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BAE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736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EF7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438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 4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7B04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2F8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C19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D0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1D1F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1BB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57E8BF7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4BEA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9B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1D0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64F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4202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779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3E77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0F8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5AB6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639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5BDD72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C57D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06D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F67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E3D8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C098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B94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E402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88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5F2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C92EF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E2153A" w:rsidRPr="00E2153A" w14:paraId="5110931F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2F40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0DE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94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1A1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81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97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61EB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8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556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EE2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F82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5447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10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7A4D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EECB88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8DA1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59D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 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63AC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9E9A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 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04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6420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0881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0FFD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3CB1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53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4421AE12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F90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6B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8D5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819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A48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74C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CB9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92D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126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3E1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6DEB6586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FCE5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complic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C03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F68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CF00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81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05FB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53C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3F96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4BDF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96243" w14:textId="77777777" w:rsidR="00E2153A" w:rsidRPr="00E2153A" w:rsidRDefault="00E2153A" w:rsidP="00E2153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E2153A" w:rsidRPr="00E2153A" w14:paraId="18738AE5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2C6E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Abscess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7F0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6FB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F559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3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44B7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FEF7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397C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19EE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E5C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E56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3F4320B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42AF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Biliary strictures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0186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5BBE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6707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3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A15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83AF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87D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7EEB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F25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957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1372A57E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A09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Bleeding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475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5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762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A46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051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801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A080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FE6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6E45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15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544DE781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37E3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Hepatic infarction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E84C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5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7F2D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552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A4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474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D3F9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AA9E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4264E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E6B0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763D6CFA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71D8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Pancreatitis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797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4B7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5675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33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9E7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644E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D12B4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3484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79652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E7DCF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2153A" w:rsidRPr="00E2153A" w14:paraId="49F56A94" w14:textId="77777777" w:rsidTr="00E2153A">
        <w:trPr>
          <w:trHeight w:val="320"/>
        </w:trPr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A998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om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16AE6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C7A1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D4FAA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 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2757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5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014BC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7238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CD3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6E4F0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982A3" w14:textId="77777777" w:rsidR="00E2153A" w:rsidRPr="00E2153A" w:rsidRDefault="00E2153A" w:rsidP="00E2153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15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AC3FE5B" w14:textId="77777777" w:rsidR="00E2153A" w:rsidRDefault="00E2153A" w:rsidP="00E2153A">
      <w:pPr>
        <w:rPr>
          <w:rFonts w:ascii="Calibri" w:hAnsi="Calibri" w:cs="Calibri"/>
          <w:sz w:val="22"/>
          <w:szCs w:val="22"/>
        </w:rPr>
      </w:pPr>
      <w:r w:rsidRPr="006D770D">
        <w:rPr>
          <w:rFonts w:ascii="Calibri" w:hAnsi="Calibri" w:cs="Calibri"/>
          <w:sz w:val="22"/>
          <w:szCs w:val="22"/>
        </w:rPr>
        <w:t>Data are presented as mean (SD) for continuous measures, and n (%) for categorical measures.</w:t>
      </w:r>
    </w:p>
    <w:p w14:paraId="563983F0" w14:textId="77777777" w:rsidR="00F01A45" w:rsidRDefault="00F01A45">
      <w:pPr>
        <w:rPr>
          <w:rFonts w:ascii="Calibri" w:hAnsi="Calibri" w:cs="Calibri"/>
          <w:sz w:val="22"/>
          <w:szCs w:val="22"/>
        </w:rPr>
        <w:sectPr w:rsidR="00F01A45" w:rsidSect="00E2153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EE6C5A7" w14:textId="0C8C1471" w:rsidR="00F01A45" w:rsidRDefault="00F01A4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Supplement 6. Lesions to other organs in traumatic patients. </w:t>
      </w:r>
    </w:p>
    <w:p w14:paraId="0E5F9BCF" w14:textId="77777777" w:rsidR="00F01A45" w:rsidRDefault="00F01A45">
      <w:pPr>
        <w:rPr>
          <w:rFonts w:ascii="Calibri" w:hAnsi="Calibri" w:cs="Calibri"/>
          <w:sz w:val="22"/>
          <w:szCs w:val="22"/>
        </w:rPr>
      </w:pPr>
    </w:p>
    <w:tbl>
      <w:tblPr>
        <w:tblW w:w="4680" w:type="dxa"/>
        <w:tblLook w:val="04A0" w:firstRow="1" w:lastRow="0" w:firstColumn="1" w:lastColumn="0" w:noHBand="0" w:noVBand="1"/>
      </w:tblPr>
      <w:tblGrid>
        <w:gridCol w:w="2080"/>
        <w:gridCol w:w="1300"/>
        <w:gridCol w:w="1300"/>
      </w:tblGrid>
      <w:tr w:rsidR="00F01A45" w:rsidRPr="00F01A45" w14:paraId="2A672AF3" w14:textId="77777777" w:rsidTr="00F01A45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C51A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B4160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CBEE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F01A45" w:rsidRPr="00F01A45" w14:paraId="28A4D0A4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7CAD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6CEDE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E235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9%</w:t>
            </w:r>
          </w:p>
        </w:tc>
      </w:tr>
      <w:tr w:rsidR="00F01A45" w:rsidRPr="00F01A45" w14:paraId="049A538F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4DEB2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scu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3891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6EDB6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%</w:t>
            </w:r>
          </w:p>
        </w:tc>
      </w:tr>
      <w:tr w:rsidR="00F01A45" w:rsidRPr="00F01A45" w14:paraId="315209B7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52C4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llow Vis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7FD6D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1F85D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%</w:t>
            </w:r>
          </w:p>
        </w:tc>
      </w:tr>
      <w:tr w:rsidR="00F01A45" w:rsidRPr="00F01A45" w14:paraId="289B26FD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7A9D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frag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B974C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83CA3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%</w:t>
            </w:r>
          </w:p>
        </w:tc>
      </w:tr>
      <w:tr w:rsidR="00F01A45" w:rsidRPr="00F01A45" w14:paraId="47794748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6F5B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ncre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DFC8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CE0D0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%</w:t>
            </w:r>
          </w:p>
        </w:tc>
      </w:tr>
      <w:tr w:rsidR="00F01A45" w:rsidRPr="00F01A45" w14:paraId="720A5673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6615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le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EDB4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BD19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%</w:t>
            </w:r>
          </w:p>
        </w:tc>
      </w:tr>
      <w:tr w:rsidR="00F01A45" w:rsidRPr="00F01A45" w14:paraId="46E09779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368F9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E136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2BCC6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9%</w:t>
            </w:r>
          </w:p>
        </w:tc>
      </w:tr>
      <w:tr w:rsidR="00F01A45" w:rsidRPr="00F01A45" w14:paraId="48AC97B9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FE8DB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di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EE14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4AE8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F01A45" w:rsidRPr="00F01A45" w14:paraId="7FFE623D" w14:textId="77777777" w:rsidTr="00F01A45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56E33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 organ lace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53C6" w14:textId="77777777" w:rsidR="00F01A45" w:rsidRPr="00F01A45" w:rsidRDefault="00F01A45" w:rsidP="00F01A4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A414" w14:textId="77777777" w:rsidR="00F01A45" w:rsidRPr="00F01A45" w:rsidRDefault="00F01A45" w:rsidP="00F01A4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A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CA9F491" w14:textId="77777777" w:rsidR="00F01A45" w:rsidRPr="00D062BF" w:rsidRDefault="00F01A45">
      <w:pPr>
        <w:rPr>
          <w:rFonts w:ascii="Calibri" w:hAnsi="Calibri" w:cs="Calibri"/>
          <w:sz w:val="22"/>
          <w:szCs w:val="22"/>
        </w:rPr>
      </w:pPr>
    </w:p>
    <w:sectPr w:rsidR="00F01A45" w:rsidRPr="00D062BF" w:rsidSect="00F01A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48"/>
    <w:rsid w:val="000006FD"/>
    <w:rsid w:val="000069EC"/>
    <w:rsid w:val="000239C7"/>
    <w:rsid w:val="0002520F"/>
    <w:rsid w:val="0003320E"/>
    <w:rsid w:val="00040CF0"/>
    <w:rsid w:val="00041416"/>
    <w:rsid w:val="0004497A"/>
    <w:rsid w:val="00044F2C"/>
    <w:rsid w:val="00053AC0"/>
    <w:rsid w:val="00056743"/>
    <w:rsid w:val="00073283"/>
    <w:rsid w:val="00084600"/>
    <w:rsid w:val="00084A9E"/>
    <w:rsid w:val="000A690A"/>
    <w:rsid w:val="000A72B3"/>
    <w:rsid w:val="000B4A64"/>
    <w:rsid w:val="000C00D5"/>
    <w:rsid w:val="000D0A30"/>
    <w:rsid w:val="000D7EDB"/>
    <w:rsid w:val="000F567B"/>
    <w:rsid w:val="000F5AB3"/>
    <w:rsid w:val="000F75C7"/>
    <w:rsid w:val="00100357"/>
    <w:rsid w:val="001022FD"/>
    <w:rsid w:val="00114F0A"/>
    <w:rsid w:val="001212B9"/>
    <w:rsid w:val="00122ADE"/>
    <w:rsid w:val="0013509E"/>
    <w:rsid w:val="00137DF1"/>
    <w:rsid w:val="0014374D"/>
    <w:rsid w:val="00160A7C"/>
    <w:rsid w:val="0018109B"/>
    <w:rsid w:val="0018379F"/>
    <w:rsid w:val="001936F9"/>
    <w:rsid w:val="00194438"/>
    <w:rsid w:val="00194D2D"/>
    <w:rsid w:val="001B6320"/>
    <w:rsid w:val="001C6681"/>
    <w:rsid w:val="001E6FD9"/>
    <w:rsid w:val="00200CA5"/>
    <w:rsid w:val="00204731"/>
    <w:rsid w:val="00216D20"/>
    <w:rsid w:val="002360EA"/>
    <w:rsid w:val="00242D39"/>
    <w:rsid w:val="002433B3"/>
    <w:rsid w:val="0025124B"/>
    <w:rsid w:val="00255361"/>
    <w:rsid w:val="002558CB"/>
    <w:rsid w:val="002626C5"/>
    <w:rsid w:val="00274D39"/>
    <w:rsid w:val="00275F02"/>
    <w:rsid w:val="00286794"/>
    <w:rsid w:val="00297FA7"/>
    <w:rsid w:val="002A46BB"/>
    <w:rsid w:val="002C0927"/>
    <w:rsid w:val="002C2A95"/>
    <w:rsid w:val="002C773E"/>
    <w:rsid w:val="002D2014"/>
    <w:rsid w:val="002D3900"/>
    <w:rsid w:val="002E2E01"/>
    <w:rsid w:val="002F5285"/>
    <w:rsid w:val="00307FD9"/>
    <w:rsid w:val="00326A73"/>
    <w:rsid w:val="003441CB"/>
    <w:rsid w:val="00344F66"/>
    <w:rsid w:val="0036077E"/>
    <w:rsid w:val="00364255"/>
    <w:rsid w:val="00382CAF"/>
    <w:rsid w:val="00382DF6"/>
    <w:rsid w:val="003853C2"/>
    <w:rsid w:val="00392262"/>
    <w:rsid w:val="00392CC5"/>
    <w:rsid w:val="003A7293"/>
    <w:rsid w:val="003C2BD5"/>
    <w:rsid w:val="003C7094"/>
    <w:rsid w:val="003D0141"/>
    <w:rsid w:val="003D227E"/>
    <w:rsid w:val="003D311A"/>
    <w:rsid w:val="003D4365"/>
    <w:rsid w:val="003E371E"/>
    <w:rsid w:val="003E614E"/>
    <w:rsid w:val="003E75EE"/>
    <w:rsid w:val="003F7225"/>
    <w:rsid w:val="004113EA"/>
    <w:rsid w:val="004136A0"/>
    <w:rsid w:val="00423399"/>
    <w:rsid w:val="00424858"/>
    <w:rsid w:val="00431BDA"/>
    <w:rsid w:val="00436796"/>
    <w:rsid w:val="00444688"/>
    <w:rsid w:val="004465E9"/>
    <w:rsid w:val="00450524"/>
    <w:rsid w:val="004557F9"/>
    <w:rsid w:val="004620D9"/>
    <w:rsid w:val="00464047"/>
    <w:rsid w:val="00483997"/>
    <w:rsid w:val="004B0DA5"/>
    <w:rsid w:val="004B6D63"/>
    <w:rsid w:val="004C4B1C"/>
    <w:rsid w:val="004D041C"/>
    <w:rsid w:val="004D1B20"/>
    <w:rsid w:val="004D29AD"/>
    <w:rsid w:val="004D4E80"/>
    <w:rsid w:val="004D647D"/>
    <w:rsid w:val="004E2504"/>
    <w:rsid w:val="004E4F2E"/>
    <w:rsid w:val="004E7C65"/>
    <w:rsid w:val="004F0769"/>
    <w:rsid w:val="004F6389"/>
    <w:rsid w:val="005012A2"/>
    <w:rsid w:val="00506E7C"/>
    <w:rsid w:val="00511492"/>
    <w:rsid w:val="00516DE2"/>
    <w:rsid w:val="005257D7"/>
    <w:rsid w:val="0055634F"/>
    <w:rsid w:val="00561BEB"/>
    <w:rsid w:val="005672E3"/>
    <w:rsid w:val="00570077"/>
    <w:rsid w:val="00570F44"/>
    <w:rsid w:val="00574A74"/>
    <w:rsid w:val="00575507"/>
    <w:rsid w:val="00583C49"/>
    <w:rsid w:val="00590CE2"/>
    <w:rsid w:val="005A72B3"/>
    <w:rsid w:val="005B304E"/>
    <w:rsid w:val="005D3A22"/>
    <w:rsid w:val="005E755E"/>
    <w:rsid w:val="00602D4A"/>
    <w:rsid w:val="006067C4"/>
    <w:rsid w:val="006205DE"/>
    <w:rsid w:val="0062160D"/>
    <w:rsid w:val="00624111"/>
    <w:rsid w:val="00683228"/>
    <w:rsid w:val="006845BC"/>
    <w:rsid w:val="006B60C0"/>
    <w:rsid w:val="006B6E68"/>
    <w:rsid w:val="006C1FD2"/>
    <w:rsid w:val="006C7947"/>
    <w:rsid w:val="006D25EE"/>
    <w:rsid w:val="006F3715"/>
    <w:rsid w:val="007002F4"/>
    <w:rsid w:val="0070452C"/>
    <w:rsid w:val="00704F02"/>
    <w:rsid w:val="00705CAA"/>
    <w:rsid w:val="007067E7"/>
    <w:rsid w:val="00723BB1"/>
    <w:rsid w:val="007270A5"/>
    <w:rsid w:val="00750F80"/>
    <w:rsid w:val="00753B8A"/>
    <w:rsid w:val="00754968"/>
    <w:rsid w:val="00761D3C"/>
    <w:rsid w:val="0077657D"/>
    <w:rsid w:val="00787B9A"/>
    <w:rsid w:val="007C1B1D"/>
    <w:rsid w:val="007D30A9"/>
    <w:rsid w:val="007D38CC"/>
    <w:rsid w:val="007F3D1D"/>
    <w:rsid w:val="008110FD"/>
    <w:rsid w:val="0082023C"/>
    <w:rsid w:val="00822F40"/>
    <w:rsid w:val="00823B9B"/>
    <w:rsid w:val="00834A3E"/>
    <w:rsid w:val="00845DDD"/>
    <w:rsid w:val="00855351"/>
    <w:rsid w:val="008714A1"/>
    <w:rsid w:val="0088781B"/>
    <w:rsid w:val="008928A1"/>
    <w:rsid w:val="008B0716"/>
    <w:rsid w:val="008B3D9C"/>
    <w:rsid w:val="008B5EDA"/>
    <w:rsid w:val="008B647A"/>
    <w:rsid w:val="008B6B94"/>
    <w:rsid w:val="008C5260"/>
    <w:rsid w:val="008D16D1"/>
    <w:rsid w:val="008D574D"/>
    <w:rsid w:val="008E2A51"/>
    <w:rsid w:val="008F471E"/>
    <w:rsid w:val="009032C3"/>
    <w:rsid w:val="00911414"/>
    <w:rsid w:val="0091439B"/>
    <w:rsid w:val="00922C19"/>
    <w:rsid w:val="00932AD1"/>
    <w:rsid w:val="00933593"/>
    <w:rsid w:val="00941488"/>
    <w:rsid w:val="00950ABF"/>
    <w:rsid w:val="00950ECF"/>
    <w:rsid w:val="009543FB"/>
    <w:rsid w:val="009619FD"/>
    <w:rsid w:val="009732CC"/>
    <w:rsid w:val="00994309"/>
    <w:rsid w:val="009A0B57"/>
    <w:rsid w:val="009B3258"/>
    <w:rsid w:val="009B6A48"/>
    <w:rsid w:val="009C0C08"/>
    <w:rsid w:val="009D2529"/>
    <w:rsid w:val="009D6786"/>
    <w:rsid w:val="009E7269"/>
    <w:rsid w:val="009F5C15"/>
    <w:rsid w:val="00A11458"/>
    <w:rsid w:val="00A154A5"/>
    <w:rsid w:val="00A158A1"/>
    <w:rsid w:val="00A461DF"/>
    <w:rsid w:val="00A517E0"/>
    <w:rsid w:val="00A67C33"/>
    <w:rsid w:val="00A76E42"/>
    <w:rsid w:val="00A8243D"/>
    <w:rsid w:val="00A826B6"/>
    <w:rsid w:val="00A84398"/>
    <w:rsid w:val="00A9492D"/>
    <w:rsid w:val="00AA6865"/>
    <w:rsid w:val="00AB132D"/>
    <w:rsid w:val="00AB236E"/>
    <w:rsid w:val="00AC43B7"/>
    <w:rsid w:val="00AC478B"/>
    <w:rsid w:val="00AC7513"/>
    <w:rsid w:val="00AD2625"/>
    <w:rsid w:val="00B069AA"/>
    <w:rsid w:val="00B242F7"/>
    <w:rsid w:val="00B24904"/>
    <w:rsid w:val="00B302AB"/>
    <w:rsid w:val="00B43E80"/>
    <w:rsid w:val="00B46F1B"/>
    <w:rsid w:val="00B5065B"/>
    <w:rsid w:val="00B50C26"/>
    <w:rsid w:val="00B54B63"/>
    <w:rsid w:val="00B54CFF"/>
    <w:rsid w:val="00B57146"/>
    <w:rsid w:val="00B57BC1"/>
    <w:rsid w:val="00B74292"/>
    <w:rsid w:val="00B80E97"/>
    <w:rsid w:val="00B91F36"/>
    <w:rsid w:val="00B9556A"/>
    <w:rsid w:val="00B956D3"/>
    <w:rsid w:val="00BA10E8"/>
    <w:rsid w:val="00BB25E7"/>
    <w:rsid w:val="00BB36D5"/>
    <w:rsid w:val="00BE2BDA"/>
    <w:rsid w:val="00BF2613"/>
    <w:rsid w:val="00C12D43"/>
    <w:rsid w:val="00C25E4A"/>
    <w:rsid w:val="00C2793F"/>
    <w:rsid w:val="00C31D17"/>
    <w:rsid w:val="00C34FD1"/>
    <w:rsid w:val="00C363ED"/>
    <w:rsid w:val="00C40542"/>
    <w:rsid w:val="00C434E1"/>
    <w:rsid w:val="00C50039"/>
    <w:rsid w:val="00C53BAD"/>
    <w:rsid w:val="00C70D69"/>
    <w:rsid w:val="00C735AC"/>
    <w:rsid w:val="00C839DE"/>
    <w:rsid w:val="00C86E14"/>
    <w:rsid w:val="00CA117A"/>
    <w:rsid w:val="00CC5EF2"/>
    <w:rsid w:val="00CC6556"/>
    <w:rsid w:val="00CC7ADA"/>
    <w:rsid w:val="00CD635D"/>
    <w:rsid w:val="00CD7203"/>
    <w:rsid w:val="00CE3F27"/>
    <w:rsid w:val="00CE7061"/>
    <w:rsid w:val="00CF4D7F"/>
    <w:rsid w:val="00CF5C83"/>
    <w:rsid w:val="00D03519"/>
    <w:rsid w:val="00D062BF"/>
    <w:rsid w:val="00D10806"/>
    <w:rsid w:val="00D16A76"/>
    <w:rsid w:val="00D23688"/>
    <w:rsid w:val="00D50348"/>
    <w:rsid w:val="00D66DDE"/>
    <w:rsid w:val="00D72A17"/>
    <w:rsid w:val="00D76E13"/>
    <w:rsid w:val="00D86862"/>
    <w:rsid w:val="00D917F4"/>
    <w:rsid w:val="00D95479"/>
    <w:rsid w:val="00DA322A"/>
    <w:rsid w:val="00DB21D7"/>
    <w:rsid w:val="00DB6BE9"/>
    <w:rsid w:val="00DC06D3"/>
    <w:rsid w:val="00DC6BA7"/>
    <w:rsid w:val="00DD2B5F"/>
    <w:rsid w:val="00DD6AD3"/>
    <w:rsid w:val="00DF3EC3"/>
    <w:rsid w:val="00DF57CC"/>
    <w:rsid w:val="00E008B5"/>
    <w:rsid w:val="00E029D2"/>
    <w:rsid w:val="00E05A3C"/>
    <w:rsid w:val="00E078EE"/>
    <w:rsid w:val="00E12049"/>
    <w:rsid w:val="00E2153A"/>
    <w:rsid w:val="00E24944"/>
    <w:rsid w:val="00E25529"/>
    <w:rsid w:val="00E272EB"/>
    <w:rsid w:val="00E30ADC"/>
    <w:rsid w:val="00E30E0C"/>
    <w:rsid w:val="00E32EF5"/>
    <w:rsid w:val="00E3346D"/>
    <w:rsid w:val="00E514A7"/>
    <w:rsid w:val="00E5389F"/>
    <w:rsid w:val="00E5479D"/>
    <w:rsid w:val="00E95F9F"/>
    <w:rsid w:val="00ED0FE6"/>
    <w:rsid w:val="00EE04FB"/>
    <w:rsid w:val="00EE0B77"/>
    <w:rsid w:val="00EE0E99"/>
    <w:rsid w:val="00EE28AB"/>
    <w:rsid w:val="00F01A45"/>
    <w:rsid w:val="00F02B96"/>
    <w:rsid w:val="00F177D5"/>
    <w:rsid w:val="00F22129"/>
    <w:rsid w:val="00F2478A"/>
    <w:rsid w:val="00F26700"/>
    <w:rsid w:val="00F3024E"/>
    <w:rsid w:val="00F43A66"/>
    <w:rsid w:val="00F51EAC"/>
    <w:rsid w:val="00F544A6"/>
    <w:rsid w:val="00F64824"/>
    <w:rsid w:val="00F6588E"/>
    <w:rsid w:val="00F71A46"/>
    <w:rsid w:val="00F83345"/>
    <w:rsid w:val="00F86252"/>
    <w:rsid w:val="00F8642A"/>
    <w:rsid w:val="00FE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6368A"/>
  <w15:chartTrackingRefBased/>
  <w15:docId w15:val="{388778A7-13B4-914F-AF63-01967D3A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48"/>
  </w:style>
  <w:style w:type="paragraph" w:styleId="Heading1">
    <w:name w:val="heading 1"/>
    <w:basedOn w:val="Normal"/>
    <w:next w:val="Normal"/>
    <w:link w:val="Heading1Char"/>
    <w:uiPriority w:val="9"/>
    <w:qFormat/>
    <w:rsid w:val="009B6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A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A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A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A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A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A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A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A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2153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53A"/>
    <w:rPr>
      <w:color w:val="96607D"/>
      <w:u w:val="single"/>
    </w:rPr>
  </w:style>
  <w:style w:type="paragraph" w:customStyle="1" w:styleId="msonormal0">
    <w:name w:val="msonormal"/>
    <w:basedOn w:val="Normal"/>
    <w:rsid w:val="00E2153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E2153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E215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E215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E215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25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760</Words>
  <Characters>1003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wood, Dalton</dc:creator>
  <cp:keywords/>
  <dc:description/>
  <cp:lastModifiedBy>DALTON ARGEAN NORWOOD JR</cp:lastModifiedBy>
  <cp:revision>5</cp:revision>
  <dcterms:created xsi:type="dcterms:W3CDTF">2024-12-10T21:22:00Z</dcterms:created>
  <dcterms:modified xsi:type="dcterms:W3CDTF">2025-10-0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12T23:38:3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af534231-b171-4669-b058-d0b401def44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